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109210" cy="23310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9210" cy="23310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4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6"/>
                              <w:gridCol w:w="1417"/>
                              <w:gridCol w:w="993"/>
                              <w:gridCol w:w="1984"/>
                              <w:gridCol w:w="2126"/>
                            </w:tblGrid>
                            <w:tr>
                              <w:trPr>
                                <w:trHeight w:val="915" w:hRule="atLeas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Figur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Panel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Sum of ranks in +/+, -/-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Mann-Whitney 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Figure 4 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Sox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228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2, 1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Pax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228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20, 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Nestin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1, 1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Figure 4 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mNSCs vs. Neuronal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000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238, 8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mNCSs vs. Astrocytic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002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92, 7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mNCSs vs. Oligodendrocytic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10, 2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2.3pt;height:183.55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04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6"/>
                        <w:gridCol w:w="1417"/>
                        <w:gridCol w:w="993"/>
                        <w:gridCol w:w="1984"/>
                        <w:gridCol w:w="2126"/>
                      </w:tblGrid>
                      <w:tr>
                        <w:trPr>
                          <w:trHeight w:val="915" w:hRule="atLeas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Figur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Panel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Sum of ranks in +/+, -/-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Mann-Whitney U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Figure 4 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Sox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2286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2, 16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Pax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2286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20, 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Nestin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1, 1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Figure 4 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mNSCs vs. Neuronal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000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238, 8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mNCSs vs. Astrocytic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002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92, 7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mNCSs vs. Oligodendrocytic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10, 26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nb-NO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E6D27A9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8T18:44:00Z</dcterms:created>
  <dc:creator>Giulia Grimaldi</dc:creator>
  <dc:description/>
  <dc:language>en-US</dc:language>
  <cp:lastModifiedBy>Giulia Grimaldi</cp:lastModifiedBy>
  <cp:lastPrinted>2019-09-13T14:54:00Z</cp:lastPrinted>
  <dcterms:modified xsi:type="dcterms:W3CDTF">2019-09-18T18:44:00Z</dcterms:modified>
  <cp:revision>2</cp:revision>
  <dc:subject/>
  <dc:title/>
</cp:coreProperties>
</file>